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0ACCC" w14:textId="77777777" w:rsidR="00F34F80" w:rsidRPr="00936EFD" w:rsidRDefault="00F34F80" w:rsidP="00F34F80">
      <w:pPr>
        <w:spacing w:line="360" w:lineRule="auto"/>
        <w:rPr>
          <w:b/>
          <w:bCs/>
        </w:rPr>
      </w:pPr>
      <w:r w:rsidRPr="00936EFD">
        <w:rPr>
          <w:b/>
          <w:bCs/>
        </w:rPr>
        <w:t>Supplementary Table 1: Site GPS coordinates for Crystal Lake and Cold Creek.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2425"/>
        <w:gridCol w:w="2250"/>
        <w:gridCol w:w="2340"/>
      </w:tblGrid>
      <w:tr w:rsidR="00F34F80" w:rsidRPr="00611512" w14:paraId="59BBC8C4" w14:textId="77777777" w:rsidTr="00F32FBA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8BC" w14:textId="77777777" w:rsidR="00F34F80" w:rsidRPr="00611512" w:rsidRDefault="00F34F80" w:rsidP="00F32FBA">
            <w:pPr>
              <w:jc w:val="center"/>
              <w:rPr>
                <w:b/>
                <w:bCs/>
                <w:color w:val="000000"/>
              </w:rPr>
            </w:pPr>
            <w:r w:rsidRPr="00611512">
              <w:rPr>
                <w:b/>
                <w:bCs/>
                <w:color w:val="000000"/>
              </w:rPr>
              <w:t>Si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09FC" w14:textId="77777777" w:rsidR="00F34F80" w:rsidRPr="00611512" w:rsidRDefault="00F34F80" w:rsidP="00F32FBA">
            <w:pPr>
              <w:jc w:val="center"/>
              <w:rPr>
                <w:b/>
                <w:bCs/>
                <w:color w:val="000000"/>
              </w:rPr>
            </w:pPr>
            <w:r w:rsidRPr="00611512"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B92D" w14:textId="77777777" w:rsidR="00F34F80" w:rsidRPr="00611512" w:rsidRDefault="00F34F80" w:rsidP="00F32FBA">
            <w:pPr>
              <w:jc w:val="center"/>
              <w:rPr>
                <w:b/>
                <w:bCs/>
                <w:color w:val="000000"/>
              </w:rPr>
            </w:pPr>
            <w:r w:rsidRPr="00611512">
              <w:rPr>
                <w:b/>
                <w:bCs/>
                <w:color w:val="000000"/>
              </w:rPr>
              <w:t>Longitude</w:t>
            </w:r>
          </w:p>
        </w:tc>
      </w:tr>
      <w:tr w:rsidR="00F34F80" w:rsidRPr="00611512" w14:paraId="2923801E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E3BE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BB-C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004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419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7</w:t>
            </w:r>
          </w:p>
        </w:tc>
      </w:tr>
      <w:tr w:rsidR="00F34F80" w:rsidRPr="00611512" w14:paraId="5A8E598A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BEF6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BB-S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C8D3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8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F7E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7535</w:t>
            </w:r>
          </w:p>
        </w:tc>
      </w:tr>
      <w:tr w:rsidR="00F34F80" w:rsidRPr="00611512" w14:paraId="7B06189C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FC1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B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F876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608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8A0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232194</w:t>
            </w:r>
          </w:p>
        </w:tc>
      </w:tr>
      <w:tr w:rsidR="00F34F80" w:rsidRPr="00611512" w14:paraId="782D77EB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071E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A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D9B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73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6CAA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10075</w:t>
            </w:r>
          </w:p>
        </w:tc>
      </w:tr>
      <w:tr w:rsidR="00F34F80" w:rsidRPr="00611512" w14:paraId="4B8DD38C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5B2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A27B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93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29F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5861</w:t>
            </w:r>
          </w:p>
        </w:tc>
      </w:tr>
      <w:tr w:rsidR="00F34F80" w:rsidRPr="00611512" w14:paraId="732E32CB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943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9C4A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917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1A0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3534</w:t>
            </w:r>
          </w:p>
        </w:tc>
      </w:tr>
      <w:tr w:rsidR="00F34F80" w:rsidRPr="00611512" w14:paraId="15BB8D44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96B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1BBB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01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B27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2056</w:t>
            </w:r>
          </w:p>
        </w:tc>
      </w:tr>
      <w:tr w:rsidR="00F34F80" w:rsidRPr="00611512" w14:paraId="153EF8BA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38FA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3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AF68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265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E16E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88372</w:t>
            </w:r>
          </w:p>
        </w:tc>
      </w:tr>
      <w:tr w:rsidR="00F34F80" w:rsidRPr="00611512" w14:paraId="4EDE5EA6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C127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B6E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05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BB0B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209</w:t>
            </w:r>
          </w:p>
        </w:tc>
      </w:tr>
      <w:tr w:rsidR="00F34F80" w:rsidRPr="00611512" w14:paraId="408F2DB5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F559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883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21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E9FC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89694</w:t>
            </w:r>
          </w:p>
        </w:tc>
      </w:tr>
      <w:tr w:rsidR="00F34F80" w:rsidRPr="00611512" w14:paraId="197724AF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4554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5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9C8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22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679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78834</w:t>
            </w:r>
          </w:p>
        </w:tc>
      </w:tr>
      <w:tr w:rsidR="00F34F80" w:rsidRPr="00611512" w14:paraId="356A4C7C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FC7C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C949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2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BDBF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8986</w:t>
            </w:r>
          </w:p>
        </w:tc>
      </w:tr>
      <w:tr w:rsidR="00F34F80" w:rsidRPr="00611512" w14:paraId="61A6625D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13E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89E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2FB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87</w:t>
            </w:r>
          </w:p>
        </w:tc>
      </w:tr>
      <w:tr w:rsidR="00F34F80" w:rsidRPr="00611512" w14:paraId="768F2DCC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7B4D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CC-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19EF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9AF3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89</w:t>
            </w:r>
          </w:p>
        </w:tc>
      </w:tr>
      <w:tr w:rsidR="00F34F80" w:rsidRPr="00611512" w14:paraId="3B5176FE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CEC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G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46A4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71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3A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156389</w:t>
            </w:r>
          </w:p>
        </w:tc>
      </w:tr>
      <w:tr w:rsidR="00F34F80" w:rsidRPr="00611512" w14:paraId="79667CCA" w14:textId="77777777" w:rsidTr="00F32FB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CE42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H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79A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50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FFAD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101778</w:t>
            </w:r>
          </w:p>
        </w:tc>
      </w:tr>
      <w:tr w:rsidR="00F34F80" w:rsidRPr="00611512" w14:paraId="07F6383F" w14:textId="77777777" w:rsidTr="00F32FBA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55A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S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F241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44.64505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8FB0" w14:textId="77777777" w:rsidR="00F34F80" w:rsidRPr="00611512" w:rsidRDefault="00F34F80" w:rsidP="00F32FBA">
            <w:pPr>
              <w:jc w:val="center"/>
              <w:rPr>
                <w:color w:val="000000"/>
              </w:rPr>
            </w:pPr>
            <w:r w:rsidRPr="00611512">
              <w:rPr>
                <w:color w:val="000000"/>
              </w:rPr>
              <w:t>-86.090028</w:t>
            </w:r>
          </w:p>
        </w:tc>
      </w:tr>
      <w:tr w:rsidR="00F34F80" w:rsidRPr="00611512" w14:paraId="08BAE965" w14:textId="77777777" w:rsidTr="00F32FBA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6C2E" w14:textId="77777777" w:rsidR="00F34F80" w:rsidRPr="00611512" w:rsidRDefault="00F34F80" w:rsidP="00F32FBA">
            <w:pPr>
              <w:spacing w:line="360" w:lineRule="auto"/>
              <w:rPr>
                <w:sz w:val="20"/>
                <w:szCs w:val="20"/>
              </w:rPr>
            </w:pPr>
            <w:r w:rsidRPr="00611512">
              <w:rPr>
                <w:sz w:val="20"/>
                <w:szCs w:val="20"/>
              </w:rPr>
              <w:t xml:space="preserve">Note: CC stands for Cold Creek. CAO is the Crystal Avenue Stormwater Outflow. BB-CL is on Beulah Beach in Crystal Lake. BB-SW is the Stormwater Outflow at Beulah Beach. SC, HC, and BC were all small creek inlets, which are </w:t>
            </w:r>
            <w:proofErr w:type="spellStart"/>
            <w:r w:rsidRPr="00611512">
              <w:rPr>
                <w:sz w:val="20"/>
                <w:szCs w:val="20"/>
              </w:rPr>
              <w:t>Shadko</w:t>
            </w:r>
            <w:proofErr w:type="spellEnd"/>
            <w:r w:rsidRPr="00611512">
              <w:rPr>
                <w:sz w:val="20"/>
                <w:szCs w:val="20"/>
              </w:rPr>
              <w:t xml:space="preserve"> Creek, Harris Creek, and Bellow’s Creek, respectively. The label GR represents the </w:t>
            </w:r>
            <w:r>
              <w:rPr>
                <w:sz w:val="20"/>
                <w:szCs w:val="20"/>
              </w:rPr>
              <w:t>Glen Rhoda tributary</w:t>
            </w:r>
            <w:r w:rsidRPr="00611512">
              <w:rPr>
                <w:sz w:val="20"/>
                <w:szCs w:val="20"/>
              </w:rPr>
              <w:t>.</w:t>
            </w:r>
          </w:p>
        </w:tc>
      </w:tr>
    </w:tbl>
    <w:p w14:paraId="7DD85C3F" w14:textId="77777777" w:rsidR="00B877EB" w:rsidRDefault="00B877EB"/>
    <w:sectPr w:rsidR="00B877EB" w:rsidSect="00947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80"/>
    <w:rsid w:val="00002069"/>
    <w:rsid w:val="00003B47"/>
    <w:rsid w:val="0001350C"/>
    <w:rsid w:val="00044BC4"/>
    <w:rsid w:val="00053066"/>
    <w:rsid w:val="00065F83"/>
    <w:rsid w:val="000838C2"/>
    <w:rsid w:val="000868FE"/>
    <w:rsid w:val="000A68C6"/>
    <w:rsid w:val="000A7AC8"/>
    <w:rsid w:val="000B0B7C"/>
    <w:rsid w:val="000B0BFA"/>
    <w:rsid w:val="000B4ECA"/>
    <w:rsid w:val="000C68FE"/>
    <w:rsid w:val="000D75BA"/>
    <w:rsid w:val="000E1710"/>
    <w:rsid w:val="000E7ECF"/>
    <w:rsid w:val="000F2ED1"/>
    <w:rsid w:val="000F3FF1"/>
    <w:rsid w:val="0010299A"/>
    <w:rsid w:val="00104DA9"/>
    <w:rsid w:val="00112A8B"/>
    <w:rsid w:val="00120241"/>
    <w:rsid w:val="00123ABA"/>
    <w:rsid w:val="00131839"/>
    <w:rsid w:val="00153733"/>
    <w:rsid w:val="00164EEA"/>
    <w:rsid w:val="00177C69"/>
    <w:rsid w:val="001856C1"/>
    <w:rsid w:val="001955B1"/>
    <w:rsid w:val="001C3057"/>
    <w:rsid w:val="001D50BB"/>
    <w:rsid w:val="001E490E"/>
    <w:rsid w:val="001E5C05"/>
    <w:rsid w:val="001F15D6"/>
    <w:rsid w:val="001F3D53"/>
    <w:rsid w:val="001F4D3E"/>
    <w:rsid w:val="001F52B6"/>
    <w:rsid w:val="00200664"/>
    <w:rsid w:val="0020451C"/>
    <w:rsid w:val="00215848"/>
    <w:rsid w:val="00217F3C"/>
    <w:rsid w:val="00221D8B"/>
    <w:rsid w:val="00224984"/>
    <w:rsid w:val="0022537E"/>
    <w:rsid w:val="0023210A"/>
    <w:rsid w:val="002347AE"/>
    <w:rsid w:val="00240CCD"/>
    <w:rsid w:val="00250D70"/>
    <w:rsid w:val="002513A9"/>
    <w:rsid w:val="00261996"/>
    <w:rsid w:val="002727C8"/>
    <w:rsid w:val="00273DC5"/>
    <w:rsid w:val="00275901"/>
    <w:rsid w:val="002B3D7C"/>
    <w:rsid w:val="002C28EE"/>
    <w:rsid w:val="002C2DBC"/>
    <w:rsid w:val="002C6EA9"/>
    <w:rsid w:val="002E0EF0"/>
    <w:rsid w:val="002E3082"/>
    <w:rsid w:val="002F53F8"/>
    <w:rsid w:val="002F7343"/>
    <w:rsid w:val="00300BAF"/>
    <w:rsid w:val="003024D9"/>
    <w:rsid w:val="00305F57"/>
    <w:rsid w:val="003065E4"/>
    <w:rsid w:val="00313956"/>
    <w:rsid w:val="00315F7F"/>
    <w:rsid w:val="003264C2"/>
    <w:rsid w:val="00330310"/>
    <w:rsid w:val="00347F06"/>
    <w:rsid w:val="00360C14"/>
    <w:rsid w:val="003624B6"/>
    <w:rsid w:val="00362A06"/>
    <w:rsid w:val="00366C76"/>
    <w:rsid w:val="00391922"/>
    <w:rsid w:val="003B08C8"/>
    <w:rsid w:val="003C142E"/>
    <w:rsid w:val="003D1CC9"/>
    <w:rsid w:val="003D385D"/>
    <w:rsid w:val="003E0AC5"/>
    <w:rsid w:val="003E69ED"/>
    <w:rsid w:val="003E708A"/>
    <w:rsid w:val="003F0B48"/>
    <w:rsid w:val="003F4971"/>
    <w:rsid w:val="00400B87"/>
    <w:rsid w:val="004043FA"/>
    <w:rsid w:val="004063B5"/>
    <w:rsid w:val="00415FC4"/>
    <w:rsid w:val="004262D2"/>
    <w:rsid w:val="00432D09"/>
    <w:rsid w:val="00434E01"/>
    <w:rsid w:val="0043581A"/>
    <w:rsid w:val="00437E43"/>
    <w:rsid w:val="00441AB1"/>
    <w:rsid w:val="00456A0D"/>
    <w:rsid w:val="0046215A"/>
    <w:rsid w:val="00465B6B"/>
    <w:rsid w:val="00473253"/>
    <w:rsid w:val="00487D28"/>
    <w:rsid w:val="00491D38"/>
    <w:rsid w:val="00495105"/>
    <w:rsid w:val="004B2653"/>
    <w:rsid w:val="004B77C2"/>
    <w:rsid w:val="004C5464"/>
    <w:rsid w:val="004C6C2E"/>
    <w:rsid w:val="004D1BB7"/>
    <w:rsid w:val="004E672F"/>
    <w:rsid w:val="004F678E"/>
    <w:rsid w:val="00510042"/>
    <w:rsid w:val="00510B5F"/>
    <w:rsid w:val="005207FA"/>
    <w:rsid w:val="00524FE4"/>
    <w:rsid w:val="00530395"/>
    <w:rsid w:val="00535AE6"/>
    <w:rsid w:val="00593ED5"/>
    <w:rsid w:val="005A6945"/>
    <w:rsid w:val="005B7AA0"/>
    <w:rsid w:val="005E6DDC"/>
    <w:rsid w:val="005F548A"/>
    <w:rsid w:val="006268E9"/>
    <w:rsid w:val="00637E0D"/>
    <w:rsid w:val="00645CCD"/>
    <w:rsid w:val="00647611"/>
    <w:rsid w:val="006570FC"/>
    <w:rsid w:val="006618E0"/>
    <w:rsid w:val="00671DF9"/>
    <w:rsid w:val="006845AE"/>
    <w:rsid w:val="00687CC8"/>
    <w:rsid w:val="006B36B5"/>
    <w:rsid w:val="006B5F07"/>
    <w:rsid w:val="006B6872"/>
    <w:rsid w:val="006C6D71"/>
    <w:rsid w:val="006D4153"/>
    <w:rsid w:val="006D6C14"/>
    <w:rsid w:val="006F2CDF"/>
    <w:rsid w:val="006F442F"/>
    <w:rsid w:val="00701A92"/>
    <w:rsid w:val="00702587"/>
    <w:rsid w:val="00743148"/>
    <w:rsid w:val="00745F6B"/>
    <w:rsid w:val="00751C87"/>
    <w:rsid w:val="0075480A"/>
    <w:rsid w:val="00755F18"/>
    <w:rsid w:val="00760066"/>
    <w:rsid w:val="00764FE2"/>
    <w:rsid w:val="00775618"/>
    <w:rsid w:val="00776FB1"/>
    <w:rsid w:val="0077714A"/>
    <w:rsid w:val="00784345"/>
    <w:rsid w:val="00784966"/>
    <w:rsid w:val="007877BE"/>
    <w:rsid w:val="0079062D"/>
    <w:rsid w:val="007A290E"/>
    <w:rsid w:val="007B4A33"/>
    <w:rsid w:val="007C2899"/>
    <w:rsid w:val="007D2743"/>
    <w:rsid w:val="007F6251"/>
    <w:rsid w:val="00807E0A"/>
    <w:rsid w:val="008179AC"/>
    <w:rsid w:val="0082214A"/>
    <w:rsid w:val="00823AF8"/>
    <w:rsid w:val="00823CA9"/>
    <w:rsid w:val="008279AF"/>
    <w:rsid w:val="00861908"/>
    <w:rsid w:val="00880515"/>
    <w:rsid w:val="00890D1E"/>
    <w:rsid w:val="00891B2C"/>
    <w:rsid w:val="008B29CE"/>
    <w:rsid w:val="008B4747"/>
    <w:rsid w:val="008B4A04"/>
    <w:rsid w:val="008C26BF"/>
    <w:rsid w:val="008C4AFF"/>
    <w:rsid w:val="008C630C"/>
    <w:rsid w:val="008E1816"/>
    <w:rsid w:val="009016CB"/>
    <w:rsid w:val="00907620"/>
    <w:rsid w:val="0091353E"/>
    <w:rsid w:val="00936EFD"/>
    <w:rsid w:val="00947208"/>
    <w:rsid w:val="00952B71"/>
    <w:rsid w:val="00955D46"/>
    <w:rsid w:val="00962B49"/>
    <w:rsid w:val="00964E6D"/>
    <w:rsid w:val="0097134F"/>
    <w:rsid w:val="00971ED1"/>
    <w:rsid w:val="00977DFF"/>
    <w:rsid w:val="0098094F"/>
    <w:rsid w:val="00987387"/>
    <w:rsid w:val="009950FB"/>
    <w:rsid w:val="009A2DD7"/>
    <w:rsid w:val="009B0F62"/>
    <w:rsid w:val="009B258D"/>
    <w:rsid w:val="009B4190"/>
    <w:rsid w:val="009B4A11"/>
    <w:rsid w:val="009B7644"/>
    <w:rsid w:val="009C5609"/>
    <w:rsid w:val="009D54DF"/>
    <w:rsid w:val="009D77CD"/>
    <w:rsid w:val="009E18CF"/>
    <w:rsid w:val="00A15BEC"/>
    <w:rsid w:val="00A164C1"/>
    <w:rsid w:val="00A232B1"/>
    <w:rsid w:val="00A33E69"/>
    <w:rsid w:val="00A41612"/>
    <w:rsid w:val="00A54152"/>
    <w:rsid w:val="00A56A86"/>
    <w:rsid w:val="00A6676B"/>
    <w:rsid w:val="00A815BB"/>
    <w:rsid w:val="00A84DB2"/>
    <w:rsid w:val="00A86CE7"/>
    <w:rsid w:val="00AA317E"/>
    <w:rsid w:val="00AC2CDE"/>
    <w:rsid w:val="00AC39DE"/>
    <w:rsid w:val="00AD2E2B"/>
    <w:rsid w:val="00AE1B76"/>
    <w:rsid w:val="00AE7F64"/>
    <w:rsid w:val="00B0277B"/>
    <w:rsid w:val="00B04777"/>
    <w:rsid w:val="00B070FF"/>
    <w:rsid w:val="00B10BD6"/>
    <w:rsid w:val="00B124D4"/>
    <w:rsid w:val="00B13C95"/>
    <w:rsid w:val="00B151BF"/>
    <w:rsid w:val="00B247FC"/>
    <w:rsid w:val="00B27761"/>
    <w:rsid w:val="00B35F4E"/>
    <w:rsid w:val="00B408DF"/>
    <w:rsid w:val="00B612D0"/>
    <w:rsid w:val="00B62499"/>
    <w:rsid w:val="00B75FB7"/>
    <w:rsid w:val="00B76FBE"/>
    <w:rsid w:val="00B85098"/>
    <w:rsid w:val="00B877EB"/>
    <w:rsid w:val="00B93AFD"/>
    <w:rsid w:val="00BA5A02"/>
    <w:rsid w:val="00BA5FF3"/>
    <w:rsid w:val="00BB483D"/>
    <w:rsid w:val="00BD1D4D"/>
    <w:rsid w:val="00BD3965"/>
    <w:rsid w:val="00BD3E63"/>
    <w:rsid w:val="00BE2E5F"/>
    <w:rsid w:val="00BE4841"/>
    <w:rsid w:val="00BF13F2"/>
    <w:rsid w:val="00BF7305"/>
    <w:rsid w:val="00C140B4"/>
    <w:rsid w:val="00C20612"/>
    <w:rsid w:val="00C22A39"/>
    <w:rsid w:val="00C34731"/>
    <w:rsid w:val="00C36CBD"/>
    <w:rsid w:val="00C4563D"/>
    <w:rsid w:val="00C47654"/>
    <w:rsid w:val="00C614E1"/>
    <w:rsid w:val="00C764AE"/>
    <w:rsid w:val="00C90A44"/>
    <w:rsid w:val="00CB6D75"/>
    <w:rsid w:val="00CC32CB"/>
    <w:rsid w:val="00CE1E25"/>
    <w:rsid w:val="00CE2F98"/>
    <w:rsid w:val="00CE3697"/>
    <w:rsid w:val="00CE7619"/>
    <w:rsid w:val="00CF3E62"/>
    <w:rsid w:val="00D0463F"/>
    <w:rsid w:val="00D1131D"/>
    <w:rsid w:val="00D20EBA"/>
    <w:rsid w:val="00D53024"/>
    <w:rsid w:val="00D82257"/>
    <w:rsid w:val="00DB432C"/>
    <w:rsid w:val="00DB7DA7"/>
    <w:rsid w:val="00DC1F83"/>
    <w:rsid w:val="00DC4523"/>
    <w:rsid w:val="00DE02CD"/>
    <w:rsid w:val="00DE5C0F"/>
    <w:rsid w:val="00DF382B"/>
    <w:rsid w:val="00DF5564"/>
    <w:rsid w:val="00E02673"/>
    <w:rsid w:val="00E040A9"/>
    <w:rsid w:val="00E2564C"/>
    <w:rsid w:val="00E344A8"/>
    <w:rsid w:val="00E360E9"/>
    <w:rsid w:val="00E41039"/>
    <w:rsid w:val="00E70632"/>
    <w:rsid w:val="00E7073C"/>
    <w:rsid w:val="00E7452F"/>
    <w:rsid w:val="00EA0198"/>
    <w:rsid w:val="00EA4B44"/>
    <w:rsid w:val="00EA7472"/>
    <w:rsid w:val="00EB6D3A"/>
    <w:rsid w:val="00EC12F7"/>
    <w:rsid w:val="00EC166C"/>
    <w:rsid w:val="00EC3AEA"/>
    <w:rsid w:val="00EC7371"/>
    <w:rsid w:val="00ED322E"/>
    <w:rsid w:val="00EE0A65"/>
    <w:rsid w:val="00EE2D25"/>
    <w:rsid w:val="00EE4BEE"/>
    <w:rsid w:val="00EE6B5F"/>
    <w:rsid w:val="00EF2790"/>
    <w:rsid w:val="00EF58C4"/>
    <w:rsid w:val="00F01206"/>
    <w:rsid w:val="00F07BF9"/>
    <w:rsid w:val="00F34F80"/>
    <w:rsid w:val="00F55AD5"/>
    <w:rsid w:val="00F66644"/>
    <w:rsid w:val="00F711E9"/>
    <w:rsid w:val="00F8542B"/>
    <w:rsid w:val="00F93265"/>
    <w:rsid w:val="00F935AB"/>
    <w:rsid w:val="00F96F61"/>
    <w:rsid w:val="00FB0E26"/>
    <w:rsid w:val="00FC7EB7"/>
    <w:rsid w:val="00FD23EE"/>
    <w:rsid w:val="00FE1BD9"/>
    <w:rsid w:val="00FE4706"/>
    <w:rsid w:val="00FE70B9"/>
    <w:rsid w:val="00FE70BD"/>
    <w:rsid w:val="00FF06E2"/>
    <w:rsid w:val="00FF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E1225"/>
  <w15:chartTrackingRefBased/>
  <w15:docId w15:val="{C0D5583C-63F8-164E-8448-B069D7B6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F8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F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F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F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F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F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F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F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F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F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2F9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34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F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F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F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F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 Hanington,Patrick</dc:creator>
  <cp:keywords/>
  <dc:description/>
  <cp:lastModifiedBy>Kelsey Froelich</cp:lastModifiedBy>
  <cp:revision>2</cp:revision>
  <cp:lastPrinted>2025-02-18T14:26:00Z</cp:lastPrinted>
  <dcterms:created xsi:type="dcterms:W3CDTF">2025-02-26T19:59:00Z</dcterms:created>
  <dcterms:modified xsi:type="dcterms:W3CDTF">2025-06-10T16:56:00Z</dcterms:modified>
</cp:coreProperties>
</file>